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Table S1 PCR-primers used for mutation analyses. </w:t>
      </w:r>
      <w:r>
        <w:rPr>
          <w:lang w:val="en-GB"/>
        </w:rPr>
        <w:t>For each primer localisation, name, sequence, annealing temperature and product sizes in base pairs (bp) are given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279"/>
        <w:gridCol w:w="1274"/>
        <w:gridCol w:w="3568"/>
        <w:gridCol w:w="1194"/>
        <w:gridCol w:w="839"/>
      </w:tblGrid>
      <w:tr>
        <w:trPr>
          <w:tblHeader w:val="true"/>
          <w:trHeight w:val="276" w:hRule="atLeast"/>
        </w:trPr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 xml:space="preserve">Target within the gene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(assembly UMD3.1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80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e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quence of primers</w:t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5’ – 3’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nealing temperature (°C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duct size (bp)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RPS6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TAGCCAGCGCAGGGT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CATGGCTTTCAAGAT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CAGTTGGAGGGTCT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ACCTGCCTCAAATC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CAGGTATTGTTGTCA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TGGAAGACTGCTG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CATGGAGAAGGGT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GGAGAGGAGGGAA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CTGTTGCTTGATGA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GACGTCTGCTCAGGC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TGGAATGTTGGGGG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CAGAGGCTGCGTACA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TGCCAGGTTCGTTT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AATCAAGTGGGGCA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AGTGGATCCATTGGA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CCCCTAAAGAATACAAG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CCCCTTCATGAGC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ACTTGGACACCTG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AAGCTGGGGGCCA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AGCTTGAGCCAATAAGA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CCTAAGTGATGACAT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CCTTCCTCCCCAATT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GTGTAGCAGCCA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ACATAATCCAGCTTCAC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TTGTTGCAGCAATT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GTAGCCAAATCG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GGAGGGAGGACCAT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TACAGAATGGCCT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TGTCGCCTATACCT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ATGGCAGGCTTCTT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ACTCCGCGTGTGG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ACAGGCAAAAGAA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AATTCGATCCAGG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TTTGCCTTATCCC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TGGTGGAGTTG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AGCAGCACTGAGAA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TCAGTTGATGGAT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GGACTTGGTAAGTCAAACC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TGTACCCTTCATTGTC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AACTGAGGCGC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AAAGATCCCTTCC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TTCCCACAATCAG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CCTGGCCTGTTTT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GTCATCAAGCCTTT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GCTGTATTTCCGAA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GTTAGTGTTGCTGT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GTTGGATTTTCC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AGTGGCAGAGGAAC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AGACCCTTGGCCTC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CTTCTCCTCTGCC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32_T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TGAGAGAAGAAGGGC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32_T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GAAAGCAAAGCTGAG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LC5A3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AATACAAGCGTCCAA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TTGTTGTTGCCAGA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GCAATCCTGGGTTAG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CACACAGCAGAGGCA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GAAATAGACCTGAA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ATGGTTTCCAGACT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CCAGTACCAGACTGA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TTCTGGGATGGGT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TGGCCTCCTTG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GTCCACCCCAAGA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AGACTTCCCGT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TACAAACTCATCCGC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GCCTGAGAGATGC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CTGCTCCCCGA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untranslated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TTCCTTTCTTCCAG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CTTTGGAAAACAACA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CCCAGAGATGGATG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AAACGAACCTGGC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TGGAATGTTGGGGG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CAGAGGCTGCGTACA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TGCCAGGTTCGTTT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AATCAAGTGGGGCA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AGTGGATCCATTGGA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CCCCTAAAGAATACAAG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CCCCTTCATGAGC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ACTTGGACACCTG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TAAGCTGGGGGCCA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AGCTTGAGCCAATAAGA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CTGTTGCTTGATGA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GACGTCTGCTCAGGC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CCTAAGTGATGACAT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CCTTCCTCCCCAATT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GTGTAGCAGCCA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ACATAATCCAGCTTCAC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TTGTTGCAGCAATT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GTAGCCAAATCG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GGAGGGAGGACCAT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TACAGAATGGCCT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TGTCGCCTATACCT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ATGGCAGGCTTCTT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ACTCCGCGTGTGG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ACAGGCAAAAGAA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AATTCGATCCAGG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TTTGCCTTATCCC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TGGTGGAGTTG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AGCAGCACTGAGAA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TCAGTTGATGGAT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2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GGACTTGGTAAGTCAAACC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TGTACCCTTCATTGTC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AACTGAGGCGC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GGAGACAGCATCAGA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AACAACCAAGAAGAG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CTTCAGGCAGCGAT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CTCGATGGCTACTG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TATTGTCCGTGCCCA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GCTGATGTTGCCT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TP5O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ACAAATGCCACCCT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ACGCCAAGGTTAG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TCAACAGTAATCCTAAAG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AGTGGGACGATTC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GGTAGGAAACAAGCTAGAG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TGAGCTGCTCTTC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TCCTCTCCCTTACTC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TGATTGTACTGGAA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TGTTTTCCGGCTTT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AAATCTCGGTTCCT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TTCCCTGAGTCGT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ATCACGTTTTCCTC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CGGACTTGACGTT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GCTGTACACACGC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AGGTTGGACGTG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TCGCCTCTCTTGTGG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GTGGTGCATTCTTAA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GAAACTACGCAT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TCACGTCCAACCTG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P5O_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TGTGGATGGAGAAG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AATTTGGGGATTC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CATCACCACAAAAG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6/ 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GGTCCCCAGAT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GGCTATTTTCCCCT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ITSN1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TCCTTTCTTCCGA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ATGGGAAGGAC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ACATGGTACCTTCAC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TGCCATCCTCTTC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CGCACGTGTGTAAAA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CAGAAGGGCAC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CTGATTCCCACCCCA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TGGCATTGTGAAGAA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ATCCCTTTGGTGCTGAC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AGTCAGGGCCTCACA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60SP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TTAGCACTGCCAGTTC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60SP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GAGAGGGCAAATTC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TCGGACACAACTG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GCTTCTCTAAGGTT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CCATATCTCTTACTTT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TCTTGAACTCAGTTCT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CTAAAATGTCTGTGG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GGACTAAGAAGCT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CCCATCTCTGTTT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ACCCCAACAAAC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AAAGTACAAAGG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CCAAGGACAAACAG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GAAATGTGGGACA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CGTTCTAAAGTCCATG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ATGCGTATAAGTGAA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TTCCAGCATTATCT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CTTGGTTTTAGCTG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TCCTGGGTTAATTA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GCAGTGGAGAATG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TATGCAGAGAAAGGG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59T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GGTGAACTTTCCTCAT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59T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AATATCACAGCCAT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GGTAGTAAAAGGGAC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7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CACTGTGATTGCA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CTAGATGGGTTGT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GGAGATTTCATTCA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TCTCGATTTCCTTCC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AGCTAGGCTTCAAT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ATTGACGATGTGCT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GTGTTAATGACATGA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13/ Exon1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CATCTTGGCCTG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CTGTTTGTGTATGTCA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15/ Exon1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GTAGTCGATTTGGG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GAAGATGTGCAAAAA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CTCCTAGGAACTGAA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AAGGAATCTGCCTG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AGGTGGGTCGTTGT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GCCCATTTCTATAC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AGGAGAAGCTCAAA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CAGACCAAGAACA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CATCTCTTCTCACAG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0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CTGTTTTGTTGATT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AACCCATTTTTCTTT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GACAGACAGCAGAG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AGCCTTCAAGTTAG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CCCTCTGAAAGAAT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AAGGCAGAGAAAGGT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CTCAGAGAATACAA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TGCTCTTGAACTAG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8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ATGACGACAAGCA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2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43T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CCTATCAGCTCCGATTC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43T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TATGGGTCTGGTAAA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60T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TTAGCACTGCCAGTTC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60T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GAGAGGGCAAATTC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26SP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ACTAGCTGAGCAAGCC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326SP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ATTAAAGTGGCTGG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ATGCAGGATTCAG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AGGCGAGTCCAG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ACAACTTTCGCCA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ACACCATGTTCAG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2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GACACAGGTTTGTCTC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CAGTTACCACTTGGTAG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AAACCTGTGCGTG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CCTGTGAGCAGAA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GACACCTCTCTGT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GTGCAGCTGAG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CCAGTTGTCATC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CAGACACCTCCTAC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GTCATTGCCAAG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CAGATGCAGCTGGA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GTCTTTGGCATTCTT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GTTGCTGGCTACCTG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TCTTCAAAGCCGTC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CCTGCCTCACCT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CACAAACGGACAC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GTGAGGGGATG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GCAACAGCGTTTATC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9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CCCCATACCCTAC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CTTAAGCATGGCA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ACCACTCTAGACC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AGTACAAGGGCACTC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AGGGCAACAAAGTTT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RYZL1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ATCTCCCTCCCCTC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AAGTTAGGACGCC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TGCTTCAGGATGTCC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TGCAATCTAAAAACTC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ACCCCGAATTCCCT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AATGATTGCTTG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8_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GAATCCCTTAGCAA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8_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GTTCCTTTGTGGAG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CATTCTCTTCATCA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TTCTGCAGCTAAA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CAAGGTTAGCCGTA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ACGACCACCCAAT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GGCCTGTGTTTTC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GTGGATGGCCCA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GGTCAGCAAAAGA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AGGGGTCTAGTG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TTGGAGGGCAAG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ATGGTGCTTAAAA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ACGATTGAAACGG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GAAGACTGGAACA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CTCATGAAAATGAC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CTGTGATTTTCTTG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CATTTTCCTGGTT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ACAAAAATGGGAA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CGCTTATCCACATC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8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CATTCACGCAAAC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AGACCTCAGTTGG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TGGATTTCCGATGA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DONSON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CACTCCAGGGTTTC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ATTCTTCCCCTCAAAC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TGCGTTGGACTTGTT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CTACCTGAGAAA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AAGGAAATATCGCT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CTGGACGTTTTCA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AGGACAGAGAAATC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TGTAATTGCTGGC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GATTGGGACTTTC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TCCCATGACCAA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6/ 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CCAAATTTACCCAA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AGCATGGAAAACAC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GGAAAATATGTCT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AGGGAAAAGGGTTC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GGACGTAACTGAGC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GCTTGCTATTTC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TGAATATAGTTGGGGA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TGCCCAAATGAG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TTAGCATTTGGGGA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CAAATATAAACTTCTC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ON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GTCAGTCACTAAC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AGCCTGGGATTA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AAAGGGGAATAT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AAATCCTGGCAC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AACCCTGGCTTTAG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ATCTTTGATGGCTC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TAATGCTGGAACCA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3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GGTCAACTCCATTGCT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TTTCTACCCCAG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GGTCTCCATGGTGTT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ACATCGGAGCTGTC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GTTCTGCAGCATAG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GGCCATGATCCCT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ATTTCATGCTCTTC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GCTGACGTGACTG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CCCATTTCACCAAT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AGCCATGCATTC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CCTAGAACGAGATTC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CAGAGTCGTCTTCA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TCAAAAACCAATAA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AAAGAGGCAGATC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TCCTCTCCATTGTG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TGGGAAGCTAAATAC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ACCAAACAGCCA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5/ 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ACTGACCAGCTAGAGT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TGAAACAGAATCCAAAT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TGGAAATTTCAAGGT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TGACCAGCTAGAGT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CAAAAGATGTGAG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4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ACAGCATGCCAGTTT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GTGGGAGCCAAATA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AAACCCAGGAGCAGT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TTTTTGACTCCCTCTG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AACTTTGTAAAGAAAGC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GACGAAAACAGGA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GAAGTGCCCCAGTT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10/ Exon1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TTTGAGGGCATGGA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CCAGATTGTACCCAC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TGCTTCTTTTGGGG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5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GGTGCCGATTTTATT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ART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CCTCCTGTACAAT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TGTGAAGACAGAGG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ATGCTCTCAGGGT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TGAGACCCAGC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CCTGGAAAGGAGGCT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6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AGTGAGGCCATAA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TGCAGAATACAGCT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CAAGAAGTCCAAATG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TGGATCCCCAG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ACCCTGAGGCAGAA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GTTCCTCATCCT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7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ACTGGGTCATTCTC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OC784171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F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CAGAATTTCCTTTAG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F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CTGGTACAATCATT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TTCCGGGAGAACTA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GGGATCGAGGACTTT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AGTCCTCGATCCC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AATGCAGACCCAG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CGACTTGGAGCG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ATACAATAAGGGCAG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FC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ATTCAGCAGCCCAT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CFC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GTTAGTTAGTGAGGAGTAG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4/ 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TACTGCTTCTCTCG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CTTATTGTATGCGTA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TAGTCAGGAGGGG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6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GACAAATGCCAGACA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TTAGCTTGGCTG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AACAGAAACAGTGG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GCGGCCTGTAGAGA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GACTTTCTTGGCTGG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ATTGTAGCATCCG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CCATCTGTCCCCAT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MEM50B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CAGATGAGGTCCTAA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CAGGAGAGCTGAC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ATGGAGTGGAGCT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CTTCCTTCCTTC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CCATAGAAAACGTG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AGGATTACTCCCCTC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AGTCAAGATCCA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ATGTAAAATCGGC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TTGTGCCAGACCCTG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CCCCAGGTAGAAAG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AACATAGGCACC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TTTGCAGTCTCTCT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GATTGCTTGGAGTTA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TGGATAAATCTACAG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ACAGCAAACAGAG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TCAGTACTCGGCAG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GGGAATGGGACTGT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CTGGCCTTTGCTTC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ACATCTTTGAAAATC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TCAGTTTTTGTAGCT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7/ 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AACAAAGGAAAGCC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CCAGGGTTGTATC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GGTAAAACCTCAGA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AGGCAGCTCAGCAAC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CAAGAATCTCACA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AAAGCTTCTTTTGC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CTTCACACTAGCAC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CATGTTTCCACTCC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  <w:bookmarkStart w:id="0" w:name="_Hlk342472528"/>
            <w:bookmarkStart w:id="1" w:name="OLE_LINK2"/>
            <w:bookmarkStart w:id="2" w:name="OLE_LINK1"/>
            <w:bookmarkStart w:id="3" w:name="_Hlk342472528"/>
            <w:bookmarkStart w:id="4" w:name="OLE_LINK2"/>
            <w:bookmarkStart w:id="5" w:name="OLE_LINK1"/>
            <w:bookmarkEnd w:id="3"/>
            <w:bookmarkEnd w:id="4"/>
            <w:bookmarkEnd w:id="5"/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IFNGR2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GCCAGGAGAAAGAGGA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CGCACTATTCCGT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CCAAAAGCAAAGCT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CCACATTTCATAATGG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TGCCTCCTTCCTTTC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ACCTTGGCTCAGAG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flanking region/ 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GGTCTTTCCCG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7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CCCCTTCCACTGATC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CTCGAGAGTGGGA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CTTAGGTGGGGCAG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CTCGACTCTGAATGT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GAGTTTAATGGCG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TGTTTTGCTGGCTTAT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GACTCGAAGCTTGAG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ACGCCATTAAACTCC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TGGACCACAGCAGAC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TGAGATTCGGGTGT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CCCTTCAGGATCC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TATTTACGGACAAG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TTTTTAAGAACAGGCTC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GTCTTCGATTGTG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ACTTGATAAAGCCATC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CCACAAGCATTTTC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GCATTTCCACTGCA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TTGTTTGCACAGTAT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TGACCACCAACA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AGGTCAGACCATT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TATCTGGATGGCTCTA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GTCATATGGCCCT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GAGCTGTAGCCCAGT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ACAAATGCAGAAAC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TCCCCCTTTCCTTT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AAACACAGGACCCAG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ATCTAGACAGTCCGCT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AGAAAGAAGGCTC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TCTCAGGGGG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L2ID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CTTTCATGTAAC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L2ID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CTGGTGTGAGTGA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AACCAAGCCCTC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CCAATGTCAGAATC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ACGAGAGAAAAGCC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GATGGCTACTGGAC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GTGTCTTTGGGAT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2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CAAAAGATGGCACAG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CTGGAACCTGCAGT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ATTGCATGAAGGG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TAAGAAAGTTGAGGGA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5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GACTTTGCTTACAG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2/ Intr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TGTGGGGAGAATGGG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GCCAGAAGGCTAAA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TCAGTTTAAGGCGG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CAACTTCTAGCCAATG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GGAATGCCTAGTG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TCCAGAGATAGGCCTC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GAGGTTTCCAGAG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CGCTCTAGGAGACTG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CTATCTCTGGATTGC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CCAAAACCAGCCCCT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GCCTCTGGACACT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GATCTGCCACCTCA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GAGGGCCTTTGATT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ACCCAGAGGTGTGA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L4ID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GTGTGACCTAGAA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POL4ID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GAGGTGGCAGAT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CCAGCATCTGTGTG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6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AGCGGTGCCTACT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GAAATCATTGGTTG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GGCTCCCCATCTAT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TGAGGCTGTGTTCA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CCTCTCCTCCAAAC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GACAAGTTTGGAGGA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AGAGTCCTGCCCAC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CAGGCAGCAAGGTTTC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CACCCCAGTTTCTCA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GAGAAACTGGGGTG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7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ACTGGTGCTGCTGC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/ 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GGAACTGTGATCT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TGTGGTTTAGCAA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CGGTACTGACTCC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TGGGGAAACTGTGT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AAAAGAATTTGAAAAAGA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8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ATGATGGTGACCA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AACACAGTTTCCCC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TTTGAGCCAACTC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CATCCAACCATCTTA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GATGTCTGGCAGTG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AGGATGGGATGAGA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GGAGTGGGTGTATG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CCGCACAGACCTA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AGGAACTCAGATCA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CCTCTCGTGAACAGG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4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TAGCTTTTATCAGGT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5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CCAGCTCTCTGGAAA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5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ACCCGGATGTTT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/ Intr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CATACATGCACACAC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TGCCTTCTTTGA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8_mm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ACTCCAAAGAAAAGAACATCAAACT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8_mm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ACCATTGGGCCTCCA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TGGTCTGAGTCTGGA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1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CTCCTTTGTCAACC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80SP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TTCACCTTCCAATGCA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80SP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TAGGAAATCAGGAGG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AGGTCCCTTCAAGC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ACCTCCTCTGTTC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GGCAGACTCTCAGC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CAGTTGGCTATTCCA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AGCCAACTGGCTGCT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GGTGGCAGCTTCAGAG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TTGAATGATCTGCCTTT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CTGGTTTTCGCTTC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AACTCTTCCTTGATGA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GCTTACAGCCGACAA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4/ 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CACAGCCAGAAAC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09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ACCCGTCTGGCAG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ACAACGAGGCTGTG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TCCCAGGAAAATGAA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CAGGGCAGGGTGG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0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CGTGTACATACCT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/ Intr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TGGAAGAGAGCAGT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2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GAATCACGAGG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CAAGCCTCGTGA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TCTTTTGGCCAA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TTGGCCAAAAGA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3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GGCAGGAAAACAAGAC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ACAGCAACCGATTT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ACCACCACAACCAA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359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CTAAGCTGACTGCAT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CCAAGGGGATAC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6/ 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GTGCAGCAAGTCAGA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6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CCCAAGGTCTTTTT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7/ 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TGACACTTGGGACTC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CACTGAGTGTCCTTT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ACCCTTGTGATATTTC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4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GCATCCATTTCCT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72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GGACACGGCCATAT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CTGAATGTCAATG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TGAGAACCCTCATGT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CAAGTCACTGTGAG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TATGCAGGGAGCTT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GGTAATGGCTCGGAT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CTCTTGTCTGTGGA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TGCTCACAGCTCA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CGGCTTCGAGGAA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CACGTTCCACTA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CAAAACAGATGTCACCTC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ATTCAATCTGCTGGG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TCAAAGGACCTGCAC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GGTGAGGATGCAAAG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CACTGCGTGGCAT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GGAAATCAGACCTG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CTCTCCAGAGCACCT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TTTCTGGCTGCAAT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CAAAGGACAGTGGT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AACACTGGCCTGAAA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IFNAR1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TGTTGCAAGGCTTAG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CAGAGGTCTCCCAAT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GTTCATTCATTCCTT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CTTGGAGACCACAC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4/ 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GGCCACATTTC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TTGAAAGCAAAACT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GCCATCTGTTCTCTC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ACAACAGGTGGCTG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88T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TTCAAAACCCACTCCT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88T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CTACACCCGGTCCTC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6"/>
                <w:szCs w:val="16"/>
                <w:lang w:val="en-GB"/>
              </w:rPr>
              <w:t>Exon7/ 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TTTCCCAAGGCTGAG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CCCCAGGGAGAAC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GGTAATGGCGTATTG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ATGCAGAAACCACTG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0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TTAGTTCAGTGGTTTC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TGTTACATGGCTGC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ACCCCTCGTAGCACA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TCCCACTCTGACTC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CCTTGGATGAG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4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TTCCCCATTTC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TTCCTGTTTCAGAACA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CAACGACTGAAGCTG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GAGTCCCTTCACTG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GGGTTATTGGCTCT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TGGATCCTCGCCAG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CAAGCCATTTCCTTTG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GGACATGGGTTTGGG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AGAACTGGAGTCA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TACACATGGCTCT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CAGAAGTCCCACCA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GCAGCAGGACAGGAA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2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CAGGTTAAAACAATGG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CAGTAGGTAACCACGT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CTAAGTGGGGAAGG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CTGGTCATCTGGGAA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CCCATCCTTATCACAT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IL10RB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CCTTTCACCTCCTT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CAGAATTCAGACTT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GCTAAAGCGTGTC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1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CCCACGATCTATAG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ATTCCAAGGTCCAG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CTGCCTTATGCTGAT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AAGGGAGGTGGGAA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TCTGGAGCTCAAAG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AAAGCAGTTTGCCAG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GGTGGAAGTCTCTAA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TGGTAGGAAAGGGT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TCAGGGAAGGAAC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TTTCCAGCCAGGAG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TCTCTGGTGGCCAA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TTGGCCACCAGAGA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0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GCCACACAGATGGAG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IFNAR2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GTACACGCGGGTAAAG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GGGACAGTCAG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TGATGGGACCAGA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TTGGGCAGCTCATA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3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TTGGATCCACTGAGG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AACAAAATGGCAA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4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ACACGGTGCTGAGT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TTGCATCTGAGGCT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5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CTTCCCTTTGCTGTC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AGTGACGGCCTTAT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6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ATTAACCGCATTCAA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GTCTGCCCACTCAT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GGCTTGCCTCTAAACG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TCCACACTGGCAAG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7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TCAGATCTTCACCGA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GGTGGTGGAAGGGTT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8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AAACCCTTCCACCAC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TGAGTGCCAAAGA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9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CCATCTCTGTGCAGT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GCTCGACTGTCTC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AGGAGGACAGTGAC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1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CCTTGAACAGGTAAA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UT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CACTTGCTCCTTT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CAGCAGAACTACAC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GAGAACCACACTGAG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4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AATCACAGGCCAGGTT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IST1H4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TCTGGTCGTGGGAAG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TTGCTCAACCACCA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OC782947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AAACCCCTTTCTTTC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8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TCCCAGTTGGTTCTGT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n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GGGGATGAATGCTT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CTCCCAGTGGTGAGT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ACAGTTCCTCCCGTCG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1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TCATGCCCAACCAT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AGGCAAAACCAACAAT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9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ACGGTGGATTTCTAG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8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ATGCTTAAGGACCA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8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TAAGAAACGGCTCC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GCCCCCTTTGCACTC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GCCTGGTTCGTTTCTA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LIG1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’flanking region/ 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TCCCAACACCAG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TAGTTGCGGGCTAG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CCCAAGCCGGGTTT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3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GAGTAGGGCAGGAT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/ Intr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1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CCCCCAGATGTATTAT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1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TGCGGGAACTTGC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10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AGAGGAAGCGGAT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10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TCACTTGGAGAACT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/ 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GGGGCCTCCCTCT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GCTCTGTCGAACA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ron1/ 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CCGTCTGCAAGT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ATCTCGAGGTCCAA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2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GCAGTTCTCCAAGTG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0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302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GACAGCGTGGTCTTT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CGATGCGGACTTT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5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AAGGTGGTTGTTTTTAA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4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CTTCAGCCAGAGGTCA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6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404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CCTTACATGTTTATTT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ATGATGCGCTCTTAAA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7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3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TCCATCAGGGTATCAG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tergenic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5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GAGTAATGCCCAGGT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1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5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GATTGCACTGGGTGA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CAACAAAACCAAGAC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4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J03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ACTCTCCGCTGAGAAC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OLIG2-like*</w:t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6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AGTGTCCCCTCTCTC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6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TCTGGATCCACTTTAGC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2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7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ATCCTCCAGGGATTAAA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7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GGTGCTGGACGAGGAT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’flanking region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9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AATTCAGTCCCAAACAG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8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299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AGCGACAGGGAGAAACA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3_F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AGTTACGGGTTAGGC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2</w:t>
            </w:r>
          </w:p>
        </w:tc>
      </w:tr>
      <w:tr>
        <w:trPr>
          <w:trHeight w:val="276" w:hRule="atLeast"/>
        </w:trPr>
        <w:tc>
          <w:tcPr>
            <w:tcW w:w="1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103_R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TTATTTGGGAGTTCTG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 pseudogen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 "/>
      <w:lvlJc w:val="left"/>
      <w:pPr>
        <w:tabs>
          <w:tab w:val="num" w:pos="510"/>
        </w:tabs>
        <w:ind w:left="510" w:hanging="453"/>
      </w:pPr>
      <w:rPr/>
    </w:lvl>
  </w:abstractNum>
  <w:abstractNum w:abstractNumId="3">
    <w:lvl w:ilvl="0">
      <w:start w:val="1"/>
      <w:numFmt w:val="decimal"/>
      <w:lvlText w:val="%1. "/>
      <w:lvlJc w:val="left"/>
      <w:pPr>
        <w:tabs>
          <w:tab w:val="num" w:pos="750"/>
        </w:tabs>
        <w:ind w:left="750" w:hanging="453"/>
      </w:pPr>
      <w:rPr/>
    </w:lvl>
  </w:abstractNum>
  <w:abstractNum w:abstractNumId="4">
    <w:lvl w:ilvl="0">
      <w:start w:val="1"/>
      <w:numFmt w:val="decimal"/>
      <w:lvlText w:val="%1. "/>
      <w:lvlJc w:val="left"/>
      <w:pPr>
        <w:tabs>
          <w:tab w:val="num" w:pos="1230"/>
        </w:tabs>
        <w:ind w:left="1230" w:hanging="453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center"/>
      <w:outlineLvl w:val="0"/>
    </w:pPr>
    <w:rPr>
      <w:rFonts w:ascii="Arial" w:hAnsi="Arial" w:cs="Arial"/>
      <w:b/>
      <w:bCs/>
      <w:kern w:val="2"/>
      <w:sz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cs="Arial"/>
      <w:b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laudia1">
    <w:name w:val="Claudia1"/>
    <w:basedOn w:val="Heading1"/>
    <w:qFormat/>
    <w:pPr>
      <w:numPr>
        <w:ilvl w:val="0"/>
        <w:numId w:val="0"/>
      </w:numPr>
      <w:spacing w:lineRule="auto" w:line="360"/>
      <w:jc w:val="both"/>
      <w:outlineLvl w:val="9"/>
    </w:pPr>
    <w:rPr>
      <w:lang w:val="en-GB"/>
    </w:rPr>
  </w:style>
  <w:style w:type="paragraph" w:styleId="Claudia2">
    <w:name w:val="Claudia2"/>
    <w:basedOn w:val="Heading2"/>
    <w:qFormat/>
    <w:pPr>
      <w:numPr>
        <w:ilvl w:val="0"/>
        <w:numId w:val="0"/>
      </w:numPr>
      <w:spacing w:lineRule="auto" w:line="360"/>
      <w:jc w:val="both"/>
      <w:outlineLvl w:val="9"/>
    </w:pPr>
    <w:rPr>
      <w:i/>
      <w:sz w:val="24"/>
    </w:rPr>
  </w:style>
  <w:style w:type="paragraph" w:styleId="Claudia5">
    <w:name w:val="Claudia5"/>
    <w:basedOn w:val="Normal"/>
    <w:next w:val="Normal"/>
    <w:qFormat/>
    <w:pPr>
      <w:spacing w:lineRule="auto" w:line="360"/>
      <w:jc w:val="both"/>
    </w:pPr>
    <w:rPr>
      <w:bCs/>
      <w:color w:val="000000"/>
      <w:szCs w:val="20"/>
      <w:lang w:val="en-GB"/>
    </w:rPr>
  </w:style>
  <w:style w:type="paragraph" w:styleId="Arialkursivfett">
    <w:name w:val="Arial kursiv fett"/>
    <w:basedOn w:val="Normal"/>
    <w:next w:val="Normal"/>
    <w:qFormat/>
    <w:pPr>
      <w:tabs>
        <w:tab w:val="clear" w:pos="708"/>
        <w:tab w:val="left" w:pos="1134" w:leader="none"/>
      </w:tabs>
      <w:spacing w:lineRule="auto" w:line="360"/>
      <w:jc w:val="both"/>
    </w:pPr>
    <w:rPr>
      <w:rFonts w:ascii="Arial" w:hAnsi="Arial" w:cs="Arial"/>
      <w:b/>
      <w:i/>
      <w:lang w:val="en-GB"/>
    </w:rPr>
  </w:style>
  <w:style w:type="paragraph" w:styleId="FormatvorlageArial11ptLinksLinks042cmZeilenabstandeinfach">
    <w:name w:val="Formatvorlage Arial 11 pt Links Links:  0.42 cm Zeilenabstand:  einfach"/>
    <w:basedOn w:val="Normal"/>
    <w:qFormat/>
    <w:pPr/>
    <w:rPr>
      <w:rFonts w:ascii="Arial" w:hAnsi="Arial" w:cs="Arial"/>
      <w:sz w:val="22"/>
      <w:szCs w:val="20"/>
    </w:rPr>
  </w:style>
  <w:style w:type="paragraph" w:styleId="Contents2">
    <w:name w:val="TOC 2"/>
    <w:basedOn w:val="Normal"/>
    <w:next w:val="Normal"/>
    <w:pPr>
      <w:numPr>
        <w:ilvl w:val="0"/>
        <w:numId w:val="3"/>
      </w:numPr>
      <w:tabs>
        <w:tab w:val="clear" w:pos="708"/>
        <w:tab w:val="left" w:pos="525" w:leader="none"/>
      </w:tabs>
      <w:spacing w:lineRule="auto" w:line="360"/>
      <w:ind w:left="525" w:right="709" w:hanging="525"/>
      <w:jc w:val="both"/>
    </w:pPr>
    <w:rPr>
      <w:rFonts w:ascii="Arial" w:hAnsi="Arial" w:cs="Arial"/>
      <w:szCs w:val="20"/>
    </w:rPr>
  </w:style>
  <w:style w:type="paragraph" w:styleId="Contents3">
    <w:name w:val="TOC 3"/>
    <w:basedOn w:val="Normal"/>
    <w:next w:val="Normal"/>
    <w:pPr>
      <w:numPr>
        <w:ilvl w:val="0"/>
        <w:numId w:val="4"/>
      </w:numPr>
      <w:tabs>
        <w:tab w:val="clear" w:pos="708"/>
        <w:tab w:val="left" w:pos="432" w:leader="none"/>
      </w:tabs>
      <w:spacing w:lineRule="auto" w:line="360"/>
      <w:ind w:left="432" w:hanging="432"/>
      <w:jc w:val="both"/>
      <w:outlineLvl w:val="2"/>
    </w:pPr>
    <w:rPr>
      <w:rFonts w:ascii="Arial" w:hAnsi="Arial" w:cs="Arial"/>
      <w:szCs w:val="20"/>
    </w:rPr>
  </w:style>
  <w:style w:type="paragraph" w:styleId="Contents1">
    <w:name w:val="TOC 1"/>
    <w:basedOn w:val="Normal"/>
    <w:next w:val="Normal"/>
    <w:pPr>
      <w:numPr>
        <w:ilvl w:val="0"/>
        <w:numId w:val="2"/>
      </w:numPr>
      <w:tabs>
        <w:tab w:val="clear" w:pos="708"/>
        <w:tab w:val="left" w:pos="432" w:leader="none"/>
      </w:tabs>
      <w:spacing w:lineRule="auto" w:line="360"/>
      <w:ind w:left="432" w:right="709" w:hanging="432"/>
      <w:jc w:val="both"/>
      <w:outlineLvl w:val="2"/>
    </w:pPr>
    <w:rPr>
      <w:rFonts w:ascii="Arial" w:hAnsi="Arial" w:cs="Arial"/>
    </w:rPr>
  </w:style>
  <w:style w:type="paragraph" w:styleId="Formatvorlageberschrift1Claudia1Kursiv">
    <w:name w:val="Formatvorlage Überschrift 1Claudia1 + Kursiv"/>
    <w:basedOn w:val="Normal"/>
    <w:next w:val="Normal"/>
    <w:qFormat/>
    <w:pPr>
      <w:spacing w:lineRule="auto" w:line="360"/>
      <w:jc w:val="both"/>
    </w:pPr>
    <w:rPr>
      <w:i/>
      <w:i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32:00Z</dcterms:created>
  <dc:creator>Institut für Tierzucht und Vererbungsforschung</dc:creator>
  <dc:description/>
  <cp:keywords/>
  <dc:language>en-US</dc:language>
  <cp:lastModifiedBy>TiHo</cp:lastModifiedBy>
  <dcterms:modified xsi:type="dcterms:W3CDTF">2013-04-29T15:32:00Z</dcterms:modified>
  <cp:revision>2</cp:revision>
  <dc:subject/>
  <dc:title>Table 1</dc:title>
</cp:coreProperties>
</file>